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F41" w:rsidRPr="006348DD" w:rsidRDefault="007C4F41" w:rsidP="007C4F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6348D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|</w:t>
      </w:r>
      <w:r w:rsidR="0089341A">
        <w:rPr>
          <w:rFonts w:ascii="Times New Roman" w:hAnsi="Times New Roman" w:cs="Times New Roman"/>
          <w:sz w:val="24"/>
          <w:szCs w:val="24"/>
          <w:lang w:val="en-US"/>
        </w:rPr>
        <w:t xml:space="preserve"> Climate, </w:t>
      </w:r>
      <w:r w:rsidRPr="006348DD">
        <w:rPr>
          <w:rFonts w:ascii="Times New Roman" w:hAnsi="Times New Roman" w:cs="Times New Roman"/>
          <w:sz w:val="24"/>
          <w:szCs w:val="24"/>
          <w:lang w:val="en-US"/>
        </w:rPr>
        <w:t>soil</w:t>
      </w:r>
      <w:r w:rsidR="0089341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89341A" w:rsidRPr="006348DD">
        <w:rPr>
          <w:rFonts w:ascii="Times New Roman" w:hAnsi="Times New Roman" w:cs="Times New Roman"/>
          <w:sz w:val="24"/>
          <w:szCs w:val="24"/>
          <w:lang w:val="en-US"/>
        </w:rPr>
        <w:t>long-term climate characteristics</w:t>
      </w:r>
      <w:r w:rsidRPr="00634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6348DD">
        <w:rPr>
          <w:rFonts w:ascii="Times New Roman" w:hAnsi="Times New Roman" w:cs="Times New Roman"/>
          <w:sz w:val="24"/>
          <w:szCs w:val="24"/>
          <w:lang w:val="en-US"/>
        </w:rPr>
        <w:t>of three pea test environm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25"/>
        <w:gridCol w:w="1629"/>
        <w:gridCol w:w="1753"/>
        <w:gridCol w:w="1932"/>
        <w:gridCol w:w="1701"/>
        <w:gridCol w:w="2133"/>
      </w:tblGrid>
      <w:tr w:rsidR="007C4F41" w:rsidRPr="006348DD" w:rsidTr="004854E3"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C4F41" w:rsidRPr="004854E3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C4F41" w:rsidRPr="004854E3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di 2013-1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C4F41" w:rsidRPr="004854E3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di 2014-15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C4F41" w:rsidRPr="004854E3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ugia 2013-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4F41" w:rsidRPr="004854E3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di long-term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4F41" w:rsidRPr="004854E3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4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ugia long-term</w:t>
            </w:r>
          </w:p>
        </w:tc>
      </w:tr>
      <w:tr w:rsidR="007C4F41" w:rsidRPr="006348DD" w:rsidTr="004854E3">
        <w:tc>
          <w:tcPr>
            <w:tcW w:w="4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management system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entional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C4F41" w:rsidRPr="006348DD" w:rsidTr="004854E3">
        <w:tc>
          <w:tcPr>
            <w:tcW w:w="4325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fall, Jan.-Mar. (mm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01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133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7C4F41" w:rsidRPr="006348DD" w:rsidTr="004854E3">
        <w:tc>
          <w:tcPr>
            <w:tcW w:w="4325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fall, Apr.-May (mm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701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133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7C4F41" w:rsidRPr="006348DD" w:rsidTr="004854E3">
        <w:tc>
          <w:tcPr>
            <w:tcW w:w="4325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solute minimum daily </w:t>
            </w:r>
            <w:proofErr w:type="gramStart"/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mp</w:t>
            </w:r>
            <w:proofErr w:type="gramEnd"/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(°C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01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133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C4F41" w:rsidRPr="006348DD" w:rsidTr="004854E3">
        <w:tc>
          <w:tcPr>
            <w:tcW w:w="4325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of max. daily temp., May (°C)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701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2133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7C4F41" w:rsidRPr="006348DD" w:rsidTr="004854E3">
        <w:tc>
          <w:tcPr>
            <w:tcW w:w="4325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texture</w:t>
            </w:r>
            <w:r w:rsidR="00A878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Silt-loam</w:t>
            </w:r>
          </w:p>
        </w:tc>
        <w:tc>
          <w:tcPr>
            <w:tcW w:w="1753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Sandy-loam</w:t>
            </w:r>
          </w:p>
        </w:tc>
        <w:tc>
          <w:tcPr>
            <w:tcW w:w="1932" w:type="dxa"/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Silty-clay-loam</w:t>
            </w:r>
          </w:p>
        </w:tc>
        <w:tc>
          <w:tcPr>
            <w:tcW w:w="1701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3" w:type="dxa"/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4F41" w:rsidRPr="006348DD" w:rsidTr="004854E3">
        <w:tc>
          <w:tcPr>
            <w:tcW w:w="43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pH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</w:tcPr>
          <w:p w:rsidR="007C4F41" w:rsidRPr="006348DD" w:rsidRDefault="007C4F41" w:rsidP="00C366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C4F41" w:rsidRPr="006357F8" w:rsidRDefault="007C4F41" w:rsidP="007C4F4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357F8">
        <w:rPr>
          <w:rFonts w:ascii="Times New Roman" w:hAnsi="Times New Roman" w:cs="Times New Roman"/>
          <w:i/>
          <w:sz w:val="24"/>
          <w:szCs w:val="24"/>
          <w:lang w:val="en-US"/>
        </w:rPr>
        <w:t>According to FAO (2006) Guidelines for soil description, 4</w:t>
      </w:r>
      <w:r w:rsidRPr="006357F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6357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6357F8">
        <w:rPr>
          <w:rFonts w:ascii="Times New Roman" w:hAnsi="Times New Roman" w:cs="Times New Roman"/>
          <w:i/>
          <w:kern w:val="1"/>
          <w:sz w:val="24"/>
          <w:szCs w:val="24"/>
          <w:lang w:val="en-US" w:bidi="hi-IN"/>
        </w:rPr>
        <w:t>Rome: Food and Agricultural Organization.</w:t>
      </w:r>
    </w:p>
    <w:p w:rsidR="007C4F41" w:rsidRDefault="007C4F41" w:rsidP="007C4F41">
      <w:pPr>
        <w:rPr>
          <w:rFonts w:ascii="Times New Roman" w:hAnsi="Times New Roman" w:cs="Times New Roman"/>
          <w:sz w:val="24"/>
          <w:szCs w:val="24"/>
          <w:lang w:val="en-US"/>
        </w:rPr>
        <w:sectPr w:rsidR="007C4F41" w:rsidSect="007C4F41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7C4F41" w:rsidRDefault="007C4F41" w:rsidP="007C4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47D6B" w:rsidRPr="007C4F41" w:rsidRDefault="0089341A">
      <w:pPr>
        <w:rPr>
          <w:lang w:val="en-US"/>
        </w:rPr>
      </w:pPr>
    </w:p>
    <w:sectPr w:rsidR="00547D6B" w:rsidRPr="007C4F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F41"/>
    <w:rsid w:val="004854E3"/>
    <w:rsid w:val="004D1F11"/>
    <w:rsid w:val="007C4F41"/>
    <w:rsid w:val="0089341A"/>
    <w:rsid w:val="00A8789C"/>
    <w:rsid w:val="00CF74C8"/>
    <w:rsid w:val="00DD1A85"/>
    <w:rsid w:val="00F7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7BDE2F-4DA4-43A3-82AD-E60DD69A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4F4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04T12:47:00Z</dcterms:created>
  <dcterms:modified xsi:type="dcterms:W3CDTF">2021-05-21T14:03:00Z</dcterms:modified>
</cp:coreProperties>
</file>